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FD09E" w14:textId="61C92798" w:rsidR="004A640C" w:rsidRPr="004A640C" w:rsidRDefault="004A640C" w:rsidP="004A640C">
      <w:pPr>
        <w:widowControl/>
        <w:jc w:val="center"/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</w:pPr>
      <w:r w:rsidRPr="001517F0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Table S</w:t>
      </w:r>
      <w:r w:rsidR="00611F10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1</w:t>
      </w:r>
      <w:r w:rsidRPr="001517F0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>.</w:t>
      </w:r>
      <w:r w:rsidRPr="00AB2A30">
        <w:rPr>
          <w:rFonts w:ascii="Times New Roman" w:eastAsia="宋体" w:hAnsi="Times New Roman" w:cs="Times New Roman"/>
          <w:b/>
          <w:bCs/>
          <w:color w:val="333333"/>
          <w:kern w:val="0"/>
          <w:sz w:val="20"/>
          <w:szCs w:val="20"/>
        </w:rPr>
        <w:t xml:space="preserve"> </w:t>
      </w:r>
      <w:r w:rsidRPr="00AB2A30">
        <w:rPr>
          <w:rFonts w:ascii="Times New Roman" w:hAnsi="Times New Roman" w:cs="Times New Roman"/>
          <w:sz w:val="20"/>
          <w:szCs w:val="20"/>
        </w:rPr>
        <w:t>Threshold analyses examining the relationship between</w:t>
      </w:r>
      <w:r w:rsidRPr="00AB2A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9101A4">
        <w:rPr>
          <w:rFonts w:ascii="Times New Roman" w:hAnsi="Times New Roman"/>
          <w:sz w:val="20"/>
          <w:szCs w:val="20"/>
        </w:rPr>
        <w:t>serum calcium</w:t>
      </w:r>
      <w:r w:rsidRPr="00AB2A3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BF5AB0" w:rsidRPr="00AB2A30">
        <w:rPr>
          <w:rFonts w:ascii="Times New Roman" w:hAnsi="Times New Roman" w:cs="Times New Roman"/>
          <w:sz w:val="20"/>
          <w:szCs w:val="20"/>
          <w:shd w:val="clear" w:color="auto" w:fill="FFFFFF"/>
        </w:rPr>
        <w:t>TyG</w:t>
      </w:r>
      <w:proofErr w:type="spellEnd"/>
      <w:r w:rsidR="009101A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ndex</w:t>
      </w:r>
    </w:p>
    <w:tbl>
      <w:tblPr>
        <w:tblpPr w:leftFromText="180" w:rightFromText="180" w:vertAnchor="text" w:horzAnchor="margin" w:tblpXSpec="center" w:tblpY="537"/>
        <w:tblOverlap w:val="never"/>
        <w:tblW w:w="5000" w:type="pct"/>
        <w:tblLook w:val="04A0" w:firstRow="1" w:lastRow="0" w:firstColumn="1" w:lastColumn="0" w:noHBand="0" w:noVBand="1"/>
      </w:tblPr>
      <w:tblGrid>
        <w:gridCol w:w="4083"/>
        <w:gridCol w:w="4223"/>
      </w:tblGrid>
      <w:tr w:rsidR="004A640C" w:rsidRPr="004A640C" w14:paraId="3A0493EA" w14:textId="77777777" w:rsidTr="006F5DE6">
        <w:trPr>
          <w:trHeight w:val="624"/>
        </w:trPr>
        <w:tc>
          <w:tcPr>
            <w:tcW w:w="245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434399" w14:textId="77777777" w:rsidR="004A640C" w:rsidRPr="004A640C" w:rsidRDefault="004A640C" w:rsidP="004574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850458" w14:textId="1A1409D2" w:rsidR="004A640C" w:rsidRPr="004A640C" w:rsidRDefault="004A640C" w:rsidP="004574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Model </w:t>
            </w:r>
            <w:r w:rsidR="00DA414B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A640C" w:rsidRPr="004A640C" w14:paraId="09A7A83F" w14:textId="77777777" w:rsidTr="004574C2">
        <w:trPr>
          <w:trHeight w:val="624"/>
        </w:trPr>
        <w:tc>
          <w:tcPr>
            <w:tcW w:w="24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B39DE" w14:textId="77777777" w:rsidR="004A640C" w:rsidRPr="004A640C" w:rsidRDefault="004A640C" w:rsidP="004574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7ECE4" w14:textId="77777777" w:rsidR="004A640C" w:rsidRPr="004A640C" w:rsidRDefault="004A640C" w:rsidP="004574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β (95% CI) </w:t>
            </w:r>
            <w:r w:rsidRPr="004A640C">
              <w:rPr>
                <w:rFonts w:ascii="Times New Roman" w:eastAsia="MinionPro-Regular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4A640C" w:rsidRPr="004A640C" w14:paraId="32BC74EA" w14:textId="77777777" w:rsidTr="004574C2">
        <w:trPr>
          <w:trHeight w:val="624"/>
        </w:trPr>
        <w:tc>
          <w:tcPr>
            <w:tcW w:w="2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EE1BF3" w14:textId="77777777" w:rsidR="004A640C" w:rsidRPr="004A640C" w:rsidRDefault="004A640C" w:rsidP="004574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Model A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B339C7" w14:textId="77777777" w:rsidR="004A640C" w:rsidRPr="004A640C" w:rsidRDefault="004A640C" w:rsidP="004574C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4A640C" w:rsidRPr="004A640C" w14:paraId="7BBCD0AF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02DE04F6" w14:textId="77777777" w:rsidR="004A640C" w:rsidRPr="004A640C" w:rsidRDefault="004A640C" w:rsidP="004A640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 One line slope</w:t>
            </w:r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1A70FD94" w14:textId="7BD0063B" w:rsidR="004A640C" w:rsidRPr="004A640C" w:rsidRDefault="004A640C" w:rsidP="004A640C">
            <w:pPr>
              <w:widowControl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414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 xml:space="preserve"> (0.67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, 1.13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) &lt;0.0</w:t>
            </w:r>
            <w:r w:rsidR="002F3B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A640C" w:rsidRPr="004A640C" w14:paraId="320E6C8E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159ECA14" w14:textId="77777777" w:rsidR="004A640C" w:rsidRPr="004A640C" w:rsidRDefault="004A640C" w:rsidP="004A640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Model </w:t>
            </w:r>
            <w:proofErr w:type="spellStart"/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B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07BB2887" w14:textId="77777777" w:rsidR="004A640C" w:rsidRPr="004A640C" w:rsidRDefault="004A640C" w:rsidP="004A64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</w:tr>
      <w:tr w:rsidR="004A640C" w:rsidRPr="004A640C" w14:paraId="5206C93B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6E674F30" w14:textId="654B7FB8" w:rsidR="004A640C" w:rsidRPr="004A640C" w:rsidRDefault="004A640C" w:rsidP="004A640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</w:t>
            </w:r>
            <w:proofErr w:type="spellStart"/>
            <w:r w:rsidR="00DA41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G</w:t>
            </w:r>
            <w:proofErr w:type="spellEnd"/>
            <w:r w:rsidR="009101A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dex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turning point (K)</w:t>
            </w:r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0C55C8D8" w14:textId="185839E3" w:rsidR="004A640C" w:rsidRPr="004A640C" w:rsidRDefault="004A640C" w:rsidP="004A64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4A640C" w:rsidRPr="004A640C" w14:paraId="6CD9D6B0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6962B034" w14:textId="77777777" w:rsidR="004A640C" w:rsidRPr="004A640C" w:rsidRDefault="004A640C" w:rsidP="004A640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＜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0A0E9795" w14:textId="6EE4F07D" w:rsidR="004A640C" w:rsidRPr="004A640C" w:rsidRDefault="004A640C" w:rsidP="004A640C">
            <w:pPr>
              <w:widowControl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A02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) &lt;0.0</w:t>
            </w:r>
            <w:r w:rsidR="002F3B8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A414B" w:rsidRPr="004A640C" w14:paraId="2CD5D056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7C0E1A8A" w14:textId="77777777" w:rsidR="00DA414B" w:rsidRPr="004A640C" w:rsidRDefault="00DA414B" w:rsidP="00DA41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＞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441D2308" w14:textId="67EAECE3" w:rsidR="00DA414B" w:rsidRPr="004A640C" w:rsidRDefault="00DA414B" w:rsidP="00DA414B">
            <w:pPr>
              <w:widowControl/>
              <w:jc w:val="center"/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</w:pP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 xml:space="preserve"> (-0.7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) 0.5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</w:tr>
      <w:tr w:rsidR="00DA414B" w:rsidRPr="004A640C" w14:paraId="2BC8E866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21A63256" w14:textId="77777777" w:rsidR="00DA414B" w:rsidRPr="004A640C" w:rsidRDefault="00DA414B" w:rsidP="00DA41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 Slope 2–Slope 1</w:t>
            </w:r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7FE5BE77" w14:textId="77648BFB" w:rsidR="00DA414B" w:rsidRPr="004A640C" w:rsidRDefault="00DA414B" w:rsidP="00DA414B">
            <w:pPr>
              <w:widowControl/>
              <w:jc w:val="center"/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</w:pP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 xml:space="preserve"> (-1.8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) 0.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</w:p>
        </w:tc>
      </w:tr>
      <w:tr w:rsidR="00DA414B" w:rsidRPr="004A640C" w14:paraId="67976FD8" w14:textId="77777777" w:rsidTr="004574C2">
        <w:trPr>
          <w:trHeight w:val="624"/>
        </w:trPr>
        <w:tc>
          <w:tcPr>
            <w:tcW w:w="2458" w:type="pct"/>
            <w:shd w:val="clear" w:color="auto" w:fill="auto"/>
            <w:noWrap/>
            <w:vAlign w:val="center"/>
          </w:tcPr>
          <w:p w14:paraId="55884C9F" w14:textId="657A58D7" w:rsidR="00DA414B" w:rsidRPr="004A640C" w:rsidRDefault="00DA414B" w:rsidP="00DA414B">
            <w:pPr>
              <w:autoSpaceDE w:val="0"/>
              <w:autoSpaceDN w:val="0"/>
              <w:adjustRightInd w:val="0"/>
              <w:spacing w:line="360" w:lineRule="auto"/>
              <w:ind w:left="200" w:hangingChars="100" w:hanging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TyG</w:t>
            </w:r>
            <w:proofErr w:type="spellEnd"/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value at K</w:t>
            </w:r>
          </w:p>
        </w:tc>
        <w:tc>
          <w:tcPr>
            <w:tcW w:w="2542" w:type="pct"/>
            <w:shd w:val="clear" w:color="auto" w:fill="auto"/>
            <w:noWrap/>
            <w:vAlign w:val="center"/>
          </w:tcPr>
          <w:p w14:paraId="68F0591C" w14:textId="06156002" w:rsidR="00DA414B" w:rsidRPr="004A640C" w:rsidRDefault="00DA414B" w:rsidP="00DA414B">
            <w:pPr>
              <w:widowControl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 xml:space="preserve"> (1.27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400</w:t>
            </w:r>
            <w:r w:rsidRPr="00DA41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A414B" w:rsidRPr="004A640C" w14:paraId="466B80CE" w14:textId="77777777" w:rsidTr="006F5DE6">
        <w:trPr>
          <w:trHeight w:val="624"/>
        </w:trPr>
        <w:tc>
          <w:tcPr>
            <w:tcW w:w="24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AAA828" w14:textId="77777777" w:rsidR="00DA414B" w:rsidRPr="004A640C" w:rsidRDefault="00DA414B" w:rsidP="00DA41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LRT </w:t>
            </w:r>
            <w:proofErr w:type="spellStart"/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test</w:t>
            </w:r>
            <w:r w:rsidRPr="004A640C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5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01D595" w14:textId="43471D51" w:rsidR="00DA414B" w:rsidRPr="004A640C" w:rsidRDefault="00DA414B" w:rsidP="00DA41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</w:pPr>
            <w:r w:rsidRPr="004A64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E70DF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</w:p>
        </w:tc>
      </w:tr>
    </w:tbl>
    <w:p w14:paraId="25C5247A" w14:textId="7C8ABD5F" w:rsidR="0070559B" w:rsidRDefault="0070559B" w:rsidP="004A640C">
      <w:pPr>
        <w:jc w:val="center"/>
      </w:pPr>
    </w:p>
    <w:p w14:paraId="74489687" w14:textId="649D9123" w:rsidR="00DB0EEB" w:rsidRDefault="004A640C" w:rsidP="004A640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B2A30"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AB2A30"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Adjusted for</w:t>
      </w:r>
      <w:bookmarkStart w:id="0" w:name="_Hlk150763573"/>
      <w:r w:rsidRPr="00AB2A30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="00F33E18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age, </w:t>
      </w:r>
      <w:r w:rsidR="00F33E18" w:rsidRPr="00F26452">
        <w:rPr>
          <w:rFonts w:ascii="Times New Roman" w:hAnsi="Times New Roman" w:cs="Times New Roman"/>
          <w:sz w:val="20"/>
          <w:szCs w:val="20"/>
        </w:rPr>
        <w:t>gender</w:t>
      </w:r>
      <w:r w:rsidR="00F33E18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, </w:t>
      </w:r>
      <w:r w:rsidR="00F33E18" w:rsidRPr="0053565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BMI</w:t>
      </w:r>
      <w:r w:rsidR="00F33E18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,</w:t>
      </w:r>
      <w:r w:rsidR="00F33E18" w:rsidRPr="005D530F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 xml:space="preserve"> </w:t>
      </w:r>
      <w:r w:rsidR="00F33E18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p</w:t>
      </w:r>
      <w:r w:rsidR="00F33E18" w:rsidRPr="00960C6A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hosphorus</w:t>
      </w:r>
      <w:r w:rsidR="00F33E18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, Cr, PTH,</w:t>
      </w:r>
      <w:r w:rsidR="00F33E18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F33E18"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  <w:t xml:space="preserve">hypertension, diabetes, </w:t>
      </w:r>
      <w:r w:rsidR="00F33E18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s</w:t>
      </w:r>
      <w:r w:rsidR="00F33E18" w:rsidRPr="00337CA0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moking status</w:t>
      </w:r>
      <w:r w:rsidR="00F33E18">
        <w:rPr>
          <w:rFonts w:ascii="Times New Roman" w:hAnsi="Times New Roman" w:cs="Times New Roman"/>
          <w:sz w:val="20"/>
          <w:szCs w:val="20"/>
        </w:rPr>
        <w:t xml:space="preserve"> </w:t>
      </w:r>
      <w:r w:rsidR="00F33E18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and</w:t>
      </w:r>
      <w:r w:rsidR="00F33E18" w:rsidRPr="00F26452">
        <w:rPr>
          <w:rFonts w:ascii="Times New Roman" w:hAnsi="Times New Roman" w:cs="Times New Roman"/>
          <w:sz w:val="20"/>
          <w:szCs w:val="20"/>
        </w:rPr>
        <w:t xml:space="preserve"> </w:t>
      </w:r>
      <w:r w:rsidR="00F33E18">
        <w:rPr>
          <w:rFonts w:ascii="Times New Roman" w:hAnsi="Times New Roman" w:cs="Times New Roman"/>
          <w:sz w:val="20"/>
          <w:szCs w:val="20"/>
        </w:rPr>
        <w:t>drinking status</w:t>
      </w:r>
      <w:r w:rsidR="00F33E18" w:rsidRPr="00F26452">
        <w:rPr>
          <w:rFonts w:ascii="Times New Roman" w:hAnsi="Times New Roman" w:cs="Times New Roman"/>
          <w:sz w:val="20"/>
          <w:szCs w:val="20"/>
        </w:rPr>
        <w:t>.</w:t>
      </w:r>
    </w:p>
    <w:p w14:paraId="0255B374" w14:textId="1FC3AA30" w:rsidR="004A640C" w:rsidRPr="00AB2A30" w:rsidRDefault="004A640C" w:rsidP="004A640C">
      <w:pPr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AB2A30"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 xml:space="preserve">b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Linear analysis, </w:t>
      </w:r>
      <w:r w:rsidRPr="00AB2A30">
        <w:rPr>
          <w:rFonts w:ascii="Times New Roman" w:eastAsia="MinionPro-Regular" w:hAnsi="Times New Roman" w:cs="Times New Roman"/>
          <w:i/>
          <w:iCs/>
          <w:kern w:val="0"/>
          <w:sz w:val="20"/>
          <w:szCs w:val="20"/>
        </w:rPr>
        <w:t>P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-value</w:t>
      </w:r>
      <w:r w:rsidRPr="00AB2A3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&lt;</w:t>
      </w:r>
      <w:r w:rsidRPr="00AB2A3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0.05 indicates a linear relationship</w:t>
      </w:r>
    </w:p>
    <w:p w14:paraId="2CD20983" w14:textId="77777777" w:rsidR="004A640C" w:rsidRPr="00AB2A30" w:rsidRDefault="004A640C" w:rsidP="004A640C">
      <w:pPr>
        <w:widowControl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AB2A30"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 xml:space="preserve">c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Non-linear analysis</w:t>
      </w:r>
    </w:p>
    <w:p w14:paraId="10C3AC0E" w14:textId="77777777" w:rsidR="004A640C" w:rsidRPr="00AB2A30" w:rsidRDefault="004A640C" w:rsidP="004A640C">
      <w:pPr>
        <w:widowControl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AB2A30"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 xml:space="preserve">d </w:t>
      </w:r>
      <w:r w:rsidRPr="00AB2A30">
        <w:rPr>
          <w:rFonts w:ascii="Times New Roman" w:eastAsia="MinionPro-Regular" w:hAnsi="Times New Roman" w:cs="Times New Roman"/>
          <w:i/>
          <w:iCs/>
          <w:kern w:val="0"/>
          <w:sz w:val="20"/>
          <w:szCs w:val="20"/>
        </w:rPr>
        <w:t>P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-value</w:t>
      </w:r>
      <w:r w:rsidRPr="00AB2A3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&lt;</w:t>
      </w:r>
      <w:r w:rsidRPr="00AB2A3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0.05 means Model B is significantly different from Model A, which indicates a non-linear relationship</w:t>
      </w:r>
    </w:p>
    <w:p w14:paraId="40FED913" w14:textId="1A3C82AC" w:rsidR="00F33E18" w:rsidRDefault="004A640C" w:rsidP="00DB0EEB">
      <w:pPr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</w:pPr>
      <w:r w:rsidRPr="00AB2A30">
        <w:rPr>
          <w:rFonts w:ascii="Times New Roman" w:eastAsia="MinionPro-Regular" w:hAnsi="Times New Roman" w:cs="Times New Roman"/>
          <w:kern w:val="0"/>
          <w:sz w:val="20"/>
          <w:szCs w:val="20"/>
        </w:rPr>
        <w:t>Abbreviations:</w:t>
      </w:r>
      <w:r w:rsidRPr="00AB2A30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proofErr w:type="spellStart"/>
      <w:r w:rsidR="00DB0EEB" w:rsidRPr="00820E66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DB0EEB" w:rsidRPr="00820E66">
        <w:rPr>
          <w:rFonts w:ascii="Times New Roman" w:hAnsi="Times New Roman" w:cs="Times New Roman"/>
          <w:sz w:val="20"/>
          <w:szCs w:val="20"/>
        </w:rPr>
        <w:t>,</w:t>
      </w:r>
      <w:r w:rsidR="00DB0EEB" w:rsidRPr="00FF2F19">
        <w:rPr>
          <w:rFonts w:ascii="Times New Roman" w:hAnsi="Times New Roman" w:cs="Times New Roman"/>
          <w:sz w:val="20"/>
          <w:szCs w:val="20"/>
        </w:rPr>
        <w:t xml:space="preserve"> </w:t>
      </w:r>
      <w:r w:rsidR="00DB0EEB" w:rsidRPr="00820E66">
        <w:rPr>
          <w:rFonts w:ascii="Times New Roman" w:hAnsi="Times New Roman" w:cs="Times New Roman"/>
          <w:sz w:val="20"/>
          <w:szCs w:val="20"/>
        </w:rPr>
        <w:t>triglyceride-glucose</w:t>
      </w:r>
      <w:r w:rsidR="00DB0EEB">
        <w:rPr>
          <w:rFonts w:ascii="Times New Roman" w:hAnsi="Times New Roman" w:cs="Times New Roman" w:hint="eastAsia"/>
          <w:sz w:val="20"/>
          <w:szCs w:val="20"/>
        </w:rPr>
        <w:t>;</w:t>
      </w:r>
      <w:r w:rsidR="00DB0EEB" w:rsidRPr="00F26452">
        <w:rPr>
          <w:rFonts w:ascii="Times New Roman" w:hAnsi="Times New Roman" w:cs="Times New Roman"/>
          <w:sz w:val="20"/>
          <w:szCs w:val="20"/>
        </w:rPr>
        <w:t xml:space="preserve"> </w:t>
      </w:r>
      <w:r w:rsidR="00DB0EEB" w:rsidRPr="004C75EB">
        <w:rPr>
          <w:rFonts w:ascii="Times New Roman" w:hAnsi="Times New Roman" w:cs="Times New Roman"/>
          <w:sz w:val="20"/>
          <w:szCs w:val="20"/>
        </w:rPr>
        <w:t>BMI,</w:t>
      </w:r>
      <w:r w:rsidR="00DB0EEB" w:rsidRPr="00221BE6">
        <w:rPr>
          <w:rFonts w:ascii="Times New Roman" w:hAnsi="Times New Roman" w:cs="Times New Roman"/>
          <w:sz w:val="20"/>
          <w:szCs w:val="20"/>
        </w:rPr>
        <w:t xml:space="preserve"> body mass index</w:t>
      </w:r>
      <w:r w:rsidR="00DB0EEB">
        <w:rPr>
          <w:rFonts w:ascii="Times New Roman" w:hAnsi="Times New Roman" w:cs="Times New Roman"/>
          <w:sz w:val="20"/>
          <w:szCs w:val="20"/>
        </w:rPr>
        <w:t>;</w:t>
      </w:r>
      <w:r w:rsidR="00DB0EEB" w:rsidRPr="00221BE6">
        <w:rPr>
          <w:rFonts w:ascii="Times New Roman" w:hAnsi="Times New Roman" w:cs="Times New Roman"/>
          <w:sz w:val="20"/>
          <w:szCs w:val="20"/>
        </w:rPr>
        <w:t xml:space="preserve"> </w:t>
      </w:r>
      <w:r w:rsidR="00DB0EEB" w:rsidRPr="004C75EB">
        <w:rPr>
          <w:rFonts w:ascii="Times New Roman" w:hAnsi="Times New Roman" w:cs="Times New Roman"/>
          <w:sz w:val="20"/>
          <w:szCs w:val="20"/>
        </w:rPr>
        <w:t>Cr</w:t>
      </w:r>
      <w:r w:rsidR="00DB0EEB">
        <w:rPr>
          <w:rFonts w:ascii="Times New Roman" w:hAnsi="Times New Roman" w:cs="Times New Roman"/>
          <w:sz w:val="20"/>
          <w:szCs w:val="20"/>
        </w:rPr>
        <w:t>,</w:t>
      </w:r>
      <w:r w:rsidR="00DB0EEB" w:rsidRPr="00221BE6">
        <w:rPr>
          <w:rFonts w:ascii="Times New Roman" w:hAnsi="Times New Roman" w:cs="Times New Roman"/>
          <w:sz w:val="20"/>
          <w:szCs w:val="20"/>
        </w:rPr>
        <w:t xml:space="preserve"> creatinine</w:t>
      </w:r>
      <w:r w:rsidR="00DB0EEB">
        <w:rPr>
          <w:rFonts w:ascii="Times New Roman" w:hAnsi="Times New Roman" w:cs="Times New Roman"/>
          <w:sz w:val="20"/>
          <w:szCs w:val="20"/>
        </w:rPr>
        <w:t xml:space="preserve">; </w:t>
      </w:r>
      <w:r w:rsidR="00DB0EE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PTH,</w:t>
      </w:r>
      <w:r w:rsidR="00DB0EEB" w:rsidRPr="008022CD">
        <w:rPr>
          <w:rFonts w:ascii="Segoe UI" w:hAnsi="Segoe UI" w:cs="Segoe UI"/>
          <w:szCs w:val="21"/>
          <w:shd w:val="clear" w:color="auto" w:fill="FFFFFF"/>
        </w:rPr>
        <w:t xml:space="preserve"> </w:t>
      </w:r>
      <w:r w:rsidR="00DB0EEB" w:rsidRPr="008022CD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parathyroid hormone</w:t>
      </w:r>
      <w:r w:rsidR="00DB0EE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.</w:t>
      </w:r>
    </w:p>
    <w:sectPr w:rsidR="00F33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F1186" w14:textId="77777777" w:rsidR="006B3429" w:rsidRDefault="006B3429" w:rsidP="008A02B6">
      <w:r>
        <w:separator/>
      </w:r>
    </w:p>
  </w:endnote>
  <w:endnote w:type="continuationSeparator" w:id="0">
    <w:p w14:paraId="77C5E2CA" w14:textId="77777777" w:rsidR="006B3429" w:rsidRDefault="006B3429" w:rsidP="008A0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28D77" w14:textId="77777777" w:rsidR="006B3429" w:rsidRDefault="006B3429" w:rsidP="008A02B6">
      <w:r>
        <w:separator/>
      </w:r>
    </w:p>
  </w:footnote>
  <w:footnote w:type="continuationSeparator" w:id="0">
    <w:p w14:paraId="1A564DC4" w14:textId="77777777" w:rsidR="006B3429" w:rsidRDefault="006B3429" w:rsidP="008A0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0C"/>
    <w:rsid w:val="000222BB"/>
    <w:rsid w:val="000E4BE2"/>
    <w:rsid w:val="002755A0"/>
    <w:rsid w:val="002C1C57"/>
    <w:rsid w:val="002F3B8B"/>
    <w:rsid w:val="00387C3B"/>
    <w:rsid w:val="00430542"/>
    <w:rsid w:val="004A640C"/>
    <w:rsid w:val="004C4C41"/>
    <w:rsid w:val="00511DDF"/>
    <w:rsid w:val="00611F10"/>
    <w:rsid w:val="006B3429"/>
    <w:rsid w:val="006F5DE6"/>
    <w:rsid w:val="0070559B"/>
    <w:rsid w:val="007C3C36"/>
    <w:rsid w:val="008100BB"/>
    <w:rsid w:val="008A02B6"/>
    <w:rsid w:val="009101A4"/>
    <w:rsid w:val="009659C3"/>
    <w:rsid w:val="00A255FE"/>
    <w:rsid w:val="00AC3ECB"/>
    <w:rsid w:val="00AE70DF"/>
    <w:rsid w:val="00BA2DC3"/>
    <w:rsid w:val="00BE7891"/>
    <w:rsid w:val="00BF5AB0"/>
    <w:rsid w:val="00C0554F"/>
    <w:rsid w:val="00DA414B"/>
    <w:rsid w:val="00DB0EEB"/>
    <w:rsid w:val="00DB3A1C"/>
    <w:rsid w:val="00E25978"/>
    <w:rsid w:val="00F3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DDAD1A"/>
  <w15:chartTrackingRefBased/>
  <w15:docId w15:val="{13609E80-C2B1-4FB7-8879-5EA45EAD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2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2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0</Words>
  <Characters>693</Characters>
  <Application>Microsoft Office Word</Application>
  <DocSecurity>0</DocSecurity>
  <Lines>33</Lines>
  <Paragraphs>29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奇 梁</dc:creator>
  <cp:keywords/>
  <dc:description/>
  <cp:lastModifiedBy>家奇 梁</cp:lastModifiedBy>
  <cp:revision>10</cp:revision>
  <dcterms:created xsi:type="dcterms:W3CDTF">2024-09-24T01:19:00Z</dcterms:created>
  <dcterms:modified xsi:type="dcterms:W3CDTF">2025-08-03T02:42:00Z</dcterms:modified>
</cp:coreProperties>
</file>